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5FC" w:rsidRPr="00391FEF" w:rsidRDefault="002145FC" w:rsidP="002145FC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391FEF">
        <w:rPr>
          <w:rFonts w:ascii="Times New Roman" w:hAnsi="Times New Roman" w:cs="Times New Roman"/>
          <w:b/>
        </w:rPr>
        <w:t>Table S7</w:t>
      </w:r>
      <w:r>
        <w:rPr>
          <w:rFonts w:ascii="Times New Roman" w:hAnsi="Times New Roman" w:cs="Times New Roman"/>
          <w:b/>
        </w:rPr>
        <w:t xml:space="preserve">. </w:t>
      </w:r>
      <w:r w:rsidRPr="00A53E40">
        <w:rPr>
          <w:rFonts w:ascii="Times New Roman" w:hAnsi="Times New Roman" w:cs="Times New Roman"/>
        </w:rPr>
        <w:t>Annual aver</w:t>
      </w:r>
      <w:bookmarkStart w:id="0" w:name="_GoBack"/>
      <w:bookmarkEnd w:id="0"/>
      <w:r w:rsidRPr="00A53E40">
        <w:rPr>
          <w:rFonts w:ascii="Times New Roman" w:hAnsi="Times New Roman" w:cs="Times New Roman"/>
        </w:rPr>
        <w:t>age precipitation, climatology and latitude for each county evaluated.</w:t>
      </w:r>
      <w:r w:rsidRPr="00391FEF">
        <w:rPr>
          <w:rFonts w:ascii="Times New Roman" w:hAnsi="Times New Roman" w:cs="Times New Roman"/>
          <w:b/>
        </w:rPr>
        <w:t xml:space="preserve"> 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2478"/>
        <w:gridCol w:w="2461"/>
        <w:gridCol w:w="2744"/>
        <w:gridCol w:w="1173"/>
      </w:tblGrid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County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Annual Precipitation (mm/day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Weeks Greater than 14.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Latitude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Alle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.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.1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Boulde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0.2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Clark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6.1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Cook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.7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Iberi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5.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.7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Maricop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.3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Orang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.7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Sacrament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.5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St. Tamman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7.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.4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Suffolk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4.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Weld Count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0.4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  <w:tr w:rsidR="002145FC" w:rsidRPr="00391FEF" w:rsidTr="00C75A20">
        <w:trPr>
          <w:trHeight w:hRule="exact" w:val="288"/>
          <w:jc w:val="center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Yol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5FC" w:rsidRPr="00391FEF" w:rsidRDefault="002145FC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.8</w:t>
            </w:r>
            <w:r w:rsidRPr="00EB3161">
              <w:rPr>
                <w:rFonts w:ascii="Times New Roman" w:hAnsi="Times New Roman" w:cs="Times New Roman"/>
              </w:rPr>
              <w:t>°N</w:t>
            </w:r>
          </w:p>
        </w:tc>
      </w:tr>
    </w:tbl>
    <w:p w:rsidR="002145FC" w:rsidRDefault="002145FC" w:rsidP="002145F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2145FC" w:rsidRDefault="002145FC" w:rsidP="002145F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:rsidR="001C0065" w:rsidRDefault="001C0065"/>
    <w:sectPr w:rsidR="001C0065" w:rsidSect="004D5E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5FC"/>
    <w:rsid w:val="001C0065"/>
    <w:rsid w:val="002145FC"/>
    <w:rsid w:val="004D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89E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5F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5F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4</Characters>
  <Application>Microsoft Macintosh Word</Application>
  <DocSecurity>0</DocSecurity>
  <Lines>6</Lines>
  <Paragraphs>1</Paragraphs>
  <ScaleCrop>false</ScaleCrop>
  <Company>Columbia University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eFelice</dc:creator>
  <cp:keywords/>
  <dc:description/>
  <cp:lastModifiedBy>Nicholas DeFelice</cp:lastModifiedBy>
  <cp:revision>1</cp:revision>
  <dcterms:created xsi:type="dcterms:W3CDTF">2017-08-01T15:57:00Z</dcterms:created>
  <dcterms:modified xsi:type="dcterms:W3CDTF">2017-08-01T15:58:00Z</dcterms:modified>
</cp:coreProperties>
</file>